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6F9" w:rsidRDefault="000A46F9" w:rsidP="000F5B11">
      <w:r>
        <w:rPr>
          <w:b/>
        </w:rPr>
        <w:t xml:space="preserve">Table S2. </w:t>
      </w:r>
      <w:r w:rsidRPr="00AE0AFE">
        <w:rPr>
          <w:b/>
        </w:rPr>
        <w:t xml:space="preserve">SVM prediction performance </w:t>
      </w:r>
      <w:r>
        <w:rPr>
          <w:b/>
        </w:rPr>
        <w:t xml:space="preserve">parameters of the 6 best models. </w:t>
      </w:r>
      <w:r w:rsidRPr="00AE0AFE">
        <w:t xml:space="preserve">ACC, SP, SE, and MCC represent accuracy, specificity, sensitivity, and </w:t>
      </w:r>
      <w:r>
        <w:t xml:space="preserve">the </w:t>
      </w:r>
      <w:r w:rsidRPr="00AE0AFE">
        <w:t>Matthews correlation coefficient, respectively</w:t>
      </w:r>
      <w:r>
        <w:t>.</w:t>
      </w:r>
    </w:p>
    <w:p w:rsidR="000A46F9" w:rsidRDefault="000A46F9" w:rsidP="000F5B11"/>
    <w:tbl>
      <w:tblPr>
        <w:tblW w:w="13885" w:type="dxa"/>
        <w:tblInd w:w="93" w:type="dxa"/>
        <w:tblLook w:val="00A0"/>
      </w:tblPr>
      <w:tblGrid>
        <w:gridCol w:w="980"/>
        <w:gridCol w:w="1145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 xml:space="preserve">Training Set </w:t>
            </w: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Test Set</w:t>
            </w: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External Validation Set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lang w:val="en-US"/>
              </w:rPr>
              <w:t>Mode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No. of</w:t>
            </w:r>
            <w:r>
              <w:rPr>
                <w:color w:val="000000"/>
                <w:sz w:val="22"/>
                <w:lang w:val="en-US"/>
              </w:rPr>
              <w:t xml:space="preserve"> </w:t>
            </w:r>
            <w:r w:rsidRPr="00AE0AFE">
              <w:rPr>
                <w:color w:val="000000"/>
                <w:sz w:val="22"/>
                <w:lang w:val="en-US"/>
              </w:rPr>
              <w:t>Descrip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A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M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A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M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A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C75EA3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MCC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9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360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10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6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0395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360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5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360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6360</w:t>
            </w:r>
          </w:p>
        </w:tc>
      </w:tr>
      <w:tr w:rsidR="000A46F9" w:rsidRPr="00AE0AFE" w:rsidTr="000F5B1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7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46F9" w:rsidRPr="00AE0AFE" w:rsidRDefault="000A46F9" w:rsidP="00794A25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AE0AFE">
              <w:rPr>
                <w:color w:val="000000"/>
                <w:sz w:val="22"/>
                <w:lang w:val="en-US"/>
              </w:rPr>
              <w:t>0.50000</w:t>
            </w:r>
          </w:p>
        </w:tc>
      </w:tr>
    </w:tbl>
    <w:p w:rsidR="000A46F9" w:rsidRPr="00AE0AFE" w:rsidRDefault="000A46F9"/>
    <w:sectPr w:rsidR="000A46F9" w:rsidRPr="00AE0AFE" w:rsidSect="00C75E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5EA3"/>
    <w:rsid w:val="000066EA"/>
    <w:rsid w:val="00021A7C"/>
    <w:rsid w:val="000A46F9"/>
    <w:rsid w:val="000F53FD"/>
    <w:rsid w:val="000F5B11"/>
    <w:rsid w:val="0010746A"/>
    <w:rsid w:val="00143E5E"/>
    <w:rsid w:val="0016756F"/>
    <w:rsid w:val="00175949"/>
    <w:rsid w:val="00193DDB"/>
    <w:rsid w:val="001E3F42"/>
    <w:rsid w:val="001F66B9"/>
    <w:rsid w:val="00217954"/>
    <w:rsid w:val="00223249"/>
    <w:rsid w:val="002556E6"/>
    <w:rsid w:val="0028641D"/>
    <w:rsid w:val="0029136C"/>
    <w:rsid w:val="002A6AEF"/>
    <w:rsid w:val="002C1A64"/>
    <w:rsid w:val="002D4F14"/>
    <w:rsid w:val="002E0AE3"/>
    <w:rsid w:val="002E260D"/>
    <w:rsid w:val="0030188D"/>
    <w:rsid w:val="00341BEB"/>
    <w:rsid w:val="0036056E"/>
    <w:rsid w:val="003D3141"/>
    <w:rsid w:val="003E2CFF"/>
    <w:rsid w:val="003E71C1"/>
    <w:rsid w:val="003F1011"/>
    <w:rsid w:val="00430440"/>
    <w:rsid w:val="00430742"/>
    <w:rsid w:val="004347F4"/>
    <w:rsid w:val="00435861"/>
    <w:rsid w:val="00437484"/>
    <w:rsid w:val="004A5071"/>
    <w:rsid w:val="004B5ED5"/>
    <w:rsid w:val="004B71F1"/>
    <w:rsid w:val="00531E19"/>
    <w:rsid w:val="0056652E"/>
    <w:rsid w:val="00572EA8"/>
    <w:rsid w:val="005809E7"/>
    <w:rsid w:val="005A7D97"/>
    <w:rsid w:val="005F7A60"/>
    <w:rsid w:val="00616805"/>
    <w:rsid w:val="0062640C"/>
    <w:rsid w:val="00635206"/>
    <w:rsid w:val="006511A6"/>
    <w:rsid w:val="00657F98"/>
    <w:rsid w:val="00664A03"/>
    <w:rsid w:val="00667D72"/>
    <w:rsid w:val="00673360"/>
    <w:rsid w:val="00680752"/>
    <w:rsid w:val="00694410"/>
    <w:rsid w:val="006B3686"/>
    <w:rsid w:val="006C70E0"/>
    <w:rsid w:val="006D1D1F"/>
    <w:rsid w:val="007877AB"/>
    <w:rsid w:val="007932A9"/>
    <w:rsid w:val="00794A25"/>
    <w:rsid w:val="00795A33"/>
    <w:rsid w:val="007E3188"/>
    <w:rsid w:val="00817217"/>
    <w:rsid w:val="008439DC"/>
    <w:rsid w:val="008542D3"/>
    <w:rsid w:val="00866097"/>
    <w:rsid w:val="00882D34"/>
    <w:rsid w:val="008B22D7"/>
    <w:rsid w:val="00900510"/>
    <w:rsid w:val="00901065"/>
    <w:rsid w:val="00902388"/>
    <w:rsid w:val="0091447F"/>
    <w:rsid w:val="00914C72"/>
    <w:rsid w:val="00954ACD"/>
    <w:rsid w:val="00985EC6"/>
    <w:rsid w:val="0099721C"/>
    <w:rsid w:val="009B411F"/>
    <w:rsid w:val="009B558E"/>
    <w:rsid w:val="009C54C9"/>
    <w:rsid w:val="009D71FF"/>
    <w:rsid w:val="009E169F"/>
    <w:rsid w:val="009F2958"/>
    <w:rsid w:val="00A04152"/>
    <w:rsid w:val="00A23A31"/>
    <w:rsid w:val="00A37401"/>
    <w:rsid w:val="00A554C7"/>
    <w:rsid w:val="00A72DC5"/>
    <w:rsid w:val="00A76BF5"/>
    <w:rsid w:val="00A91CC6"/>
    <w:rsid w:val="00A947A0"/>
    <w:rsid w:val="00A97D14"/>
    <w:rsid w:val="00AB307D"/>
    <w:rsid w:val="00AD7CE7"/>
    <w:rsid w:val="00AE0AFE"/>
    <w:rsid w:val="00AF41BA"/>
    <w:rsid w:val="00B728DB"/>
    <w:rsid w:val="00B72D19"/>
    <w:rsid w:val="00B94548"/>
    <w:rsid w:val="00BB5B8A"/>
    <w:rsid w:val="00BC2403"/>
    <w:rsid w:val="00BC3D6A"/>
    <w:rsid w:val="00BD7C99"/>
    <w:rsid w:val="00BF5CFD"/>
    <w:rsid w:val="00BF7C73"/>
    <w:rsid w:val="00C11AC2"/>
    <w:rsid w:val="00C22330"/>
    <w:rsid w:val="00C36FDB"/>
    <w:rsid w:val="00C4025E"/>
    <w:rsid w:val="00C44CCF"/>
    <w:rsid w:val="00C56933"/>
    <w:rsid w:val="00C651AF"/>
    <w:rsid w:val="00C75EA3"/>
    <w:rsid w:val="00C77CE4"/>
    <w:rsid w:val="00C97F65"/>
    <w:rsid w:val="00CE28E8"/>
    <w:rsid w:val="00CE33EC"/>
    <w:rsid w:val="00CE3576"/>
    <w:rsid w:val="00CF47FA"/>
    <w:rsid w:val="00D10BA5"/>
    <w:rsid w:val="00D84D9A"/>
    <w:rsid w:val="00DA5B94"/>
    <w:rsid w:val="00DA6423"/>
    <w:rsid w:val="00DB3277"/>
    <w:rsid w:val="00DC455B"/>
    <w:rsid w:val="00DE1647"/>
    <w:rsid w:val="00DE5897"/>
    <w:rsid w:val="00E20D83"/>
    <w:rsid w:val="00E3153C"/>
    <w:rsid w:val="00E352F4"/>
    <w:rsid w:val="00E40FFB"/>
    <w:rsid w:val="00E4676C"/>
    <w:rsid w:val="00E94189"/>
    <w:rsid w:val="00E96192"/>
    <w:rsid w:val="00EB6D88"/>
    <w:rsid w:val="00EF470F"/>
    <w:rsid w:val="00F066D4"/>
    <w:rsid w:val="00F17EF8"/>
    <w:rsid w:val="00F53EAB"/>
    <w:rsid w:val="00F57FD4"/>
    <w:rsid w:val="00F60943"/>
    <w:rsid w:val="00F60F83"/>
    <w:rsid w:val="00F72D41"/>
    <w:rsid w:val="00F73B1C"/>
    <w:rsid w:val="00F905B3"/>
    <w:rsid w:val="00F91209"/>
    <w:rsid w:val="00F92023"/>
    <w:rsid w:val="00FC145F"/>
    <w:rsid w:val="00FC60FF"/>
    <w:rsid w:val="00FF7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7F"/>
    <w:pPr>
      <w:spacing w:after="200" w:line="276" w:lineRule="auto"/>
    </w:pPr>
    <w:rPr>
      <w:rFonts w:ascii="Times New Roman" w:eastAsia="Times New Roman" w:hAnsi="Times New Roman"/>
      <w:sz w:val="24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1447F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47F"/>
    <w:rPr>
      <w:rFonts w:ascii="Cambria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21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11</Words>
  <Characters>63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hi</dc:creator>
  <cp:keywords/>
  <dc:description/>
  <cp:lastModifiedBy>Qingcheng Mao 2</cp:lastModifiedBy>
  <cp:revision>2</cp:revision>
  <dcterms:created xsi:type="dcterms:W3CDTF">2011-09-14T23:00:00Z</dcterms:created>
  <dcterms:modified xsi:type="dcterms:W3CDTF">2011-09-14T23:00:00Z</dcterms:modified>
</cp:coreProperties>
</file>